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F5D67" w14:textId="0E8601D1" w:rsidR="00F7675C" w:rsidRDefault="008D4107" w:rsidP="00F7675C">
      <w:pPr>
        <w:pStyle w:val="Heading1"/>
        <w:spacing w:before="200" w:line="240" w:lineRule="auto"/>
      </w:pPr>
      <w:r>
        <w:t>Supplement 1</w:t>
      </w:r>
      <w:bookmarkStart w:id="0" w:name="_GoBack"/>
      <w:bookmarkEnd w:id="0"/>
    </w:p>
    <w:p w14:paraId="3F1AE9D3" w14:textId="60CFF957" w:rsidR="008000CB" w:rsidRDefault="00A54F7E" w:rsidP="00F7675C">
      <w:pPr>
        <w:pStyle w:val="Heading1"/>
        <w:spacing w:before="200" w:line="240" w:lineRule="auto"/>
      </w:pPr>
      <w:r>
        <w:t>Full List of Included Studies</w:t>
      </w:r>
    </w:p>
    <w:p w14:paraId="637429D7" w14:textId="77777777" w:rsidR="00F454F5" w:rsidRPr="00A54F7E" w:rsidRDefault="00667974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54F7E">
        <w:rPr>
          <w:rFonts w:ascii="Times New Roman" w:hAnsi="Times New Roman" w:cs="Times New Roman"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54F7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F454F5" w:rsidRPr="00A54F7E">
        <w:rPr>
          <w:rFonts w:ascii="Times New Roman" w:hAnsi="Times New Roman" w:cs="Times New Roman"/>
          <w:noProof/>
          <w:sz w:val="24"/>
          <w:szCs w:val="24"/>
        </w:rPr>
        <w:t xml:space="preserve">Acılar, A. (2010). Demographic factors affecting freshman students' attitudes towards software piracy: An empirical study. </w:t>
      </w:r>
      <w:r w:rsidR="00F454F5" w:rsidRPr="00A54F7E">
        <w:rPr>
          <w:rFonts w:ascii="Times New Roman" w:hAnsi="Times New Roman" w:cs="Times New Roman"/>
          <w:i/>
          <w:noProof/>
          <w:sz w:val="24"/>
          <w:szCs w:val="24"/>
        </w:rPr>
        <w:t>Issues in Informing Science &amp; Information Technology, 7</w:t>
      </w:r>
      <w:r w:rsidR="00F454F5" w:rsidRPr="00A54F7E">
        <w:rPr>
          <w:rFonts w:ascii="Times New Roman" w:hAnsi="Times New Roman" w:cs="Times New Roman"/>
          <w:noProof/>
          <w:sz w:val="24"/>
          <w:szCs w:val="24"/>
        </w:rPr>
        <w:t xml:space="preserve">, 321-328. </w:t>
      </w:r>
      <w:bookmarkEnd w:id="1"/>
    </w:p>
    <w:p w14:paraId="217C21CD" w14:textId="20F504C6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dermon, A., &amp; Liang, C.-Y. (2011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Piracy, music, and movies: A natural experiment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Uppsala Center for Labor Studies. IFN Working Paper No. 854 Retrieved from </w:t>
      </w:r>
      <w:bookmarkEnd w:id="2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1752224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1752224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62A8D028" w14:textId="6F755EA2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guiar, L., &amp; Martens, B. (2013). Digital Music Consumption on the Internet: Evidence from Clickstream Data. from </w:t>
      </w:r>
      <w:bookmarkEnd w:id="3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ipts.jrc.ec.europa.eu/publications/pub.cfm?id=6084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ipts.jrc.ec.europa.eu/publications/pub.cfm?id=6084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061BCAC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l-Rafee, S., &amp; Cronan, T. P. (2006). Digital piracy: Factors that influence attitude toward behavio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6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37-259. doi: 10.1007/s10551-005-1902-9</w:t>
      </w:r>
      <w:bookmarkEnd w:id="4"/>
    </w:p>
    <w:p w14:paraId="6B30D3E8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l-Rafee, S., &amp; Dashti, A. E. (2012). A cross cultural comparison of the extended TPB: The case of digital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Global Information Technology Management, 15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5-24. doi: 10.1080/1097198X.2012.10845610</w:t>
      </w:r>
      <w:bookmarkEnd w:id="5"/>
    </w:p>
    <w:p w14:paraId="2327B7F0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l-Rafee, S., &amp; Rouibah, K. (2010). The fight against digital piracy: An experiment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elematics &amp; Informatics, 2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83-292. doi: 10.1016/j.tele.2009.12.002</w:t>
      </w:r>
      <w:bookmarkEnd w:id="6"/>
    </w:p>
    <w:p w14:paraId="2D57AA8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leassa, H., Pearson, J. M., &amp; McClurg, S. (2011). Investigating software piracy in jordan: An extension of the theory of reasoned actio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9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663-676. doi: 10.1007/s10551-010-0645-4</w:t>
      </w:r>
      <w:bookmarkEnd w:id="7"/>
    </w:p>
    <w:p w14:paraId="41D38758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llen, P. J., Shepherd, K. L., &amp; Roberts, L. D. (2010). Peer-to-peer file-sharing: Psychological reactance and the Theory of Planned Behaviou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ternational Journal of Technoethics, 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49-64. doi: 10.4018/jte.2010100104</w:t>
      </w:r>
      <w:bookmarkEnd w:id="8"/>
    </w:p>
    <w:p w14:paraId="1A1C15D0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ltschuller, S., &amp; Benbunan-Fich, R. (2009). Is music downloading the new prohibition? What students reveal through an ethical dilemm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thics and Information Technology, 1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49-56. doi: 10.1007/s10676-008-9179-1</w:t>
      </w:r>
      <w:bookmarkEnd w:id="9"/>
    </w:p>
    <w:p w14:paraId="6443EA31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ndersen, B., &amp; Frenz, M. (2010). Don't blame the P2P file-sharers: the impact of free music downloads on the purchase of music CDs in Canad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Evolutionary Economics, 2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5), 715-740. doi: 10.1007/s00191-010-0173-5</w:t>
      </w:r>
      <w:bookmarkEnd w:id="10"/>
    </w:p>
    <w:p w14:paraId="4A1C2228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 w:rsidRPr="00A54F7E">
        <w:rPr>
          <w:rFonts w:ascii="Times New Roman" w:hAnsi="Times New Roman" w:cs="Times New Roman"/>
          <w:noProof/>
          <w:sz w:val="24"/>
          <w:szCs w:val="24"/>
        </w:rPr>
        <w:t>Bahanovich, D., &amp; Collopy, D. (2009). Music experience and behaviour in young people: University of Hertfordshire, UK.</w:t>
      </w:r>
      <w:bookmarkEnd w:id="11"/>
    </w:p>
    <w:p w14:paraId="481CEAFF" w14:textId="199A2749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ai, J., &amp; Waldfogel, J. (2012). Movie piracy and sales displacement in two samples of chinese consumer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formation Economics and Policy, 24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3-4), 187-196. doi: </w:t>
      </w:r>
      <w:bookmarkEnd w:id="12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sciencedirect.com/science/journal/01676245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sciencedirect.com/science/journal/01676245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1F92B7B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alducci, F. (2009). Music or hi-tech lovers? Inferring into the determinants of music consumptio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Rivista Italiana degli Economisti, 14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361-390. doi: 10.1427/30395</w:t>
      </w:r>
      <w:bookmarkEnd w:id="13"/>
    </w:p>
    <w:p w14:paraId="1D32665B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eekhuyzen, J., von Hellens, L., &amp; Nielsen, S. (2011). Underground online music communities: Exploring rules for membership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Online Information Review, 35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5), 699-715. doi: 10.1108/14684521111176453</w:t>
      </w:r>
      <w:bookmarkEnd w:id="14"/>
    </w:p>
    <w:p w14:paraId="12A6831D" w14:textId="6639742A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ellemare, M., &amp; Holmberg, A. (2010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determinants of music piracy in a sample of college students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University of Minnesota.  Retrieved from </w:t>
      </w:r>
      <w:bookmarkEnd w:id="15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1481272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1481272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7EA2B47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hal, K. T., &amp; Leekha, N. D. (2008). Exploring cognitive moral logics using grounded theory: The case of software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8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635-646. doi: 10.1007/s10551-007-9537-7</w:t>
      </w:r>
      <w:bookmarkEnd w:id="16"/>
    </w:p>
    <w:p w14:paraId="516052F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hattacharjee, S., Gopal, R. D., Lertwachara, K., &amp; Marsden, J. R. (2006). Impact of legal threats on online music sharing activity: An analysis of music industry legal action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Law &amp; Economics, 49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91-114. doi: 10.1086/501085</w:t>
      </w:r>
      <w:bookmarkEnd w:id="17"/>
    </w:p>
    <w:p w14:paraId="3CBF0B2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hattacharjee, S., Gopal, R. D., Lertwachara, K., Marsden, J. R., &amp; Telang, R. (2007). The effect of digital sharing technologies on music markets: A survival analysis of albums on ranking chart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Management Science, 5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9), 1359-1374. doi: 10.1287/mnsc.1070.0699</w:t>
      </w:r>
      <w:bookmarkEnd w:id="18"/>
    </w:p>
    <w:p w14:paraId="0EE76952" w14:textId="7293FB06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1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lackburn, D. (2005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ssays on the economics of copying with an application to the recorded music industry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(Doctoral Dissertation), Harvard University. Retrieved from </w:t>
      </w:r>
      <w:hyperlink r:id="rId8" w:history="1">
        <w:r w:rsidRPr="00A54F7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search.ebscohost.com/login.aspx?direct=true&amp;db=eoh&amp;AN=0874089&amp;site=ehost-live</w:t>
        </w:r>
      </w:hyperlink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Available from EBSCOhost eoh database. </w:t>
      </w:r>
      <w:bookmarkEnd w:id="19"/>
    </w:p>
    <w:p w14:paraId="0E22C308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0"/>
      <w:r w:rsidRPr="00A54F7E">
        <w:rPr>
          <w:rFonts w:ascii="Times New Roman" w:hAnsi="Times New Roman" w:cs="Times New Roman"/>
          <w:noProof/>
          <w:sz w:val="24"/>
          <w:szCs w:val="24"/>
        </w:rPr>
        <w:t>BMRB Social Research. (2009). Future copyright development: Intellectual Property Office, UK.</w:t>
      </w:r>
      <w:bookmarkEnd w:id="20"/>
    </w:p>
    <w:p w14:paraId="269E888A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onner, S., &amp; O'Higgins, E. (2010). Music piracy: ethical perspectiv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Management Decision, 4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9), 1341-1354. doi: 10.1108/00251741011082099</w:t>
      </w:r>
      <w:bookmarkEnd w:id="21"/>
    </w:p>
    <w:p w14:paraId="41A4BF29" w14:textId="1C1CF2EA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oorstin, E. S. (2004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Music sales in the age of file sharing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(PhD), Princeton University. Retrieved from </w:t>
      </w:r>
      <w:hyperlink r:id="rId9" w:history="1">
        <w:r w:rsidRPr="00A54F7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cs.princeton.edu/~felten/boorstin-thesis.pdf</w:t>
        </w:r>
      </w:hyperlink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bookmarkEnd w:id="22"/>
    </w:p>
    <w:p w14:paraId="4A7BFD0F" w14:textId="7A00B56A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ounie, D., Bourreau, M., &amp; Waelbroeck, P. (2006). Piracy and the demand for films: Analysis of piracy behavior in french universiti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Review of Economic Research on Copyright Issues, 3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15-27. doi: </w:t>
      </w:r>
      <w:bookmarkEnd w:id="23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serci.org/default.asp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serci.org/default.asp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303FFF9B" w14:textId="7190F89F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ounie, D., Bourreau, M., &amp; Waelbroeck, P. (2007). Pirates or explorers? Analysis of music consumption in french graduate school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Brussels Economic Review/Cahiers Economiques de Bruxelles, 50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167-192. doi: </w:t>
      </w:r>
      <w:bookmarkEnd w:id="24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homepages.vub.ac.be/~mcincera/BER/BER.html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homepages.vub.ac.be/~mcincera/BER/BER.html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7B203AC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Buxmann, P., Pohl, G., Johnscher, P., &amp; Strube, J. (2005). Strategies for digital music markets: Pricing and the effectiveness of measures against pirate copi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Wirtschaftsinformatik, 47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118-125. </w:t>
      </w:r>
      <w:bookmarkEnd w:id="25"/>
    </w:p>
    <w:p w14:paraId="3A8042D8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enite, M., Wang, M. W., Peiwen, C., &amp; Chan, G. S. (2009). More than just free content: Motivations of peer-to-peer file sharer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mmunication Inquiry, 3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06-221. doi: 10.1177/0196859909333697</w:t>
      </w:r>
      <w:bookmarkEnd w:id="26"/>
    </w:p>
    <w:p w14:paraId="6A9DF4D6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7" w:name="_ENREF_2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an, R. Y. K., &amp; Lai, J. W. M. (2011). Does ethical ideology affect software piracy attitude and behaviour? An empirical investigation of computer users in Chin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uropean Journal of Information Systems, 2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6), 659-673. doi: 10.1057/ejis.2011.31</w:t>
      </w:r>
      <w:bookmarkEnd w:id="27"/>
    </w:p>
    <w:p w14:paraId="319ADD86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8" w:name="_ENREF_2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en, M.-F., Pan, C.-T., &amp; Pan, M.-C. (2009). The joint moderating impact of moral intensity and moral judgment on consumer's use intention of pirated softwar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9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361-373. doi: 10.1007/s10551-009-0046-8</w:t>
      </w:r>
      <w:bookmarkEnd w:id="28"/>
    </w:p>
    <w:p w14:paraId="096E327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9" w:name="_ENREF_2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en, M.-F., &amp; Yen, Y.-H. (2011). Costs and utilities perspective of consumers' intentions to engage in online music sharing: Consumers' knowledge matter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thics &amp; Behavior, 2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283-300. doi: 10.1080/10508422.2011.585595</w:t>
      </w:r>
      <w:bookmarkEnd w:id="29"/>
    </w:p>
    <w:p w14:paraId="7FF126D6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0" w:name="_ENREF_3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en, Y., &amp; Jianming, Z. (2007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effect of internet on consumer's pirated behavior in China</w:t>
      </w:r>
      <w:r w:rsidRPr="00A54F7E">
        <w:rPr>
          <w:rFonts w:ascii="Times New Roman" w:hAnsi="Times New Roman" w:cs="Times New Roman"/>
          <w:noProof/>
          <w:sz w:val="24"/>
          <w:szCs w:val="24"/>
        </w:rPr>
        <w:t>. Paper presented at the Sixth Wuhan International Conference on E-Business, Vols 1-4: Management Challenges in a Global World, Wuhan, China. &lt;Go to ISI&gt;://WOS:000249025702038</w:t>
      </w:r>
      <w:bookmarkEnd w:id="30"/>
    </w:p>
    <w:p w14:paraId="10B79CA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1" w:name="_ENREF_3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en, Y.-C., Shang, R.-A., &amp; Lin, A.-K. (2008). The intention to download music files in a P2P environment: Consumption value, fashion, and ethical decision perspectiv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lectronic Commerce Research and Applications, 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411-422. doi: 10.1016/j.elerap.2008.02.001</w:t>
      </w:r>
      <w:bookmarkEnd w:id="31"/>
    </w:p>
    <w:p w14:paraId="574614AD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2" w:name="_ENREF_3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iang, E. P., &amp; Assane, D. (2007). Determinants of music copyright violations on the university campu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ultural Economics, 3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187-204. doi: 10.1007/s10824-007-9042-y</w:t>
      </w:r>
      <w:bookmarkEnd w:id="32"/>
    </w:p>
    <w:p w14:paraId="67D27A76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3" w:name="_ENREF_3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iang, E. P., &amp; Assane, D. (2008). Music piracy among students on the university campus: Do males and females react differently?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Journal of Socio-Economics, 3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1371-1380. doi: 10.1016/j.socec.2007.08.011</w:t>
      </w:r>
      <w:bookmarkEnd w:id="33"/>
    </w:p>
    <w:p w14:paraId="0E3141D5" w14:textId="14243E8D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4" w:name="_ENREF_3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iang, E. P., &amp; Assane, D. (2009). Estimating the willingness to pay for digital music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ontemporary Economic Policy, 27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4), 512-522. doi: </w:t>
      </w:r>
      <w:bookmarkEnd w:id="34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blackwell-synergy.com/loi/coep/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blackwell-synergy.com/loi/coep/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5DAF64B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5" w:name="_ENREF_3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iou, J.-S., Cheng, H.-I., &amp; Huang, C.-Y. (2011). The effects of artist adoration and perceived risk of getting caught on attitude and intention to pirate music in the United States and Taiwa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thics &amp; Behavior, 2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182-196. doi: 10.1080/10508422.2011.570163</w:t>
      </w:r>
      <w:bookmarkEnd w:id="35"/>
    </w:p>
    <w:p w14:paraId="612BD582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6" w:name="_ENREF_3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iou, J. S., Huang, C. Y., &amp; Lee, H. H. (2005). The antecedents of music piracy attitudes and intention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5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161-174. doi: 10.1007/s10551-004-5263-6</w:t>
      </w:r>
      <w:bookmarkEnd w:id="36"/>
    </w:p>
    <w:p w14:paraId="763D75D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7" w:name="_ENREF_3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iu, H.-C., Hsieh, Y.-C., &amp; Wang, M.-C. (2008). How to encourage customers to use legal softwar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8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583-595. doi: 10.1007/s10551-007-9456-7</w:t>
      </w:r>
      <w:bookmarkEnd w:id="37"/>
    </w:p>
    <w:p w14:paraId="0A6D948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8" w:name="_ENREF_3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hullasang, N., &amp; Wongpinunwatana, N. (2009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dividual factors impact on pirating digital media in Thailand</w:t>
      </w:r>
      <w:r w:rsidRPr="00A54F7E">
        <w:rPr>
          <w:rFonts w:ascii="Times New Roman" w:hAnsi="Times New Roman" w:cs="Times New Roman"/>
          <w:noProof/>
          <w:sz w:val="24"/>
          <w:szCs w:val="24"/>
        </w:rPr>
        <w:t>. Paper presented at the Proceedings of the 8th European Conference on Information Warfare and Security, Braga, Portugal. &lt;Go to ISI&gt;://WOS:000280755700005</w:t>
      </w:r>
      <w:bookmarkEnd w:id="38"/>
    </w:p>
    <w:p w14:paraId="4A007610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9" w:name="_ENREF_3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ockrill, A., &amp; Goode, M. M. (2012). DVD pirating intentions: Angels, devils, chancers and receiver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nsumer Behaviour, 1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1-10. doi: 10.1002/cb.357</w:t>
      </w:r>
      <w:bookmarkEnd w:id="39"/>
    </w:p>
    <w:p w14:paraId="6E010401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0" w:name="_ENREF_40"/>
      <w:r w:rsidRPr="00A54F7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Cox, J., Collins, A., &amp; Drinkwater, S. (2010). Seeders, leechers and social norms: Evidence from the market for illicit digital downloading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formation Economics and Policy, 2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299-305. doi: 10.1016/j.infoecopol.2010.09.004</w:t>
      </w:r>
      <w:bookmarkEnd w:id="40"/>
    </w:p>
    <w:p w14:paraId="15E8F4A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1" w:name="_ENREF_4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oyle, J. R., Gould, S. J., Gupta, P., &amp; Gupta, R. (2009). "To buy or to pirate": The matrix of music consumers' acquisition-mode decision-making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Research, 6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0), 1031-1037. doi: 10.1016/j.jbusres.2008.05.002</w:t>
      </w:r>
      <w:bookmarkEnd w:id="41"/>
    </w:p>
    <w:p w14:paraId="5E21F27A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2" w:name="_ENREF_4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Cronan, T. P., &amp; Al-Rafee, S. (2008). Factors that influence the intention to pirate software and medi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7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527-545. doi: 10.1007/s10551-007-9366-8</w:t>
      </w:r>
      <w:bookmarkEnd w:id="42"/>
    </w:p>
    <w:p w14:paraId="71C9E885" w14:textId="4657919B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3" w:name="_ENREF_4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d'Astous, A., Colbert, F., &amp; Montpetit, D. (2005). Music piracy on the web--how effective are anti-piracy arguments? Evidence from the Theory of Planned Behaviou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nsumer Policy, 28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3), 289-310. doi: </w:t>
      </w:r>
      <w:bookmarkEnd w:id="43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springerlink.com/link.asp?id=400283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springerlink.com/link.asp?id=400283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7AA63B60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4" w:name="_ENREF_4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Danaher, B., Dhanasobhon, S., Smith, M. D., &amp; Telang, R. (2010). Converting pirates without cannibalizing purchasers: The impact of digital distribution on physical sales and internet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Marketing Science, 29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6), 1138-1151. doi: 10.1287/mksc.1100.0600</w:t>
      </w:r>
      <w:bookmarkEnd w:id="44"/>
    </w:p>
    <w:p w14:paraId="34A3A980" w14:textId="14A31370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5" w:name="_ENREF_4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Danaher, B., &amp; Smith, M. (2013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Gone in 60 seconds: The impact of the megaupload shutdown on movie sales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Wellesley College. March 2013. Retrieved from </w:t>
      </w:r>
      <w:bookmarkEnd w:id="45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2229349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2229349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646BBF75" w14:textId="15AFA922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6" w:name="_ENREF_4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Danaher, B., Smith, M., Telang, R., &amp; Chen, S. (2012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effect of graduated response anti-piracy laws on music sales: evidence from an event study in France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Wellesley College. January 21st 2012. Retrieved from </w:t>
      </w:r>
      <w:bookmarkEnd w:id="46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1989240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1989240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054AEB3D" w14:textId="285BF08E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7" w:name="_ENREF_4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Danaher, B., &amp; Waldfogel, J. (2012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Reel piracy: The effect of online film piracy on international box office sales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Wellesley College. January 16th, 2012. Retrieved from </w:t>
      </w:r>
      <w:bookmarkEnd w:id="47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1986299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1986299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7A08572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8" w:name="_ENREF_4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Denegri-Knott, J. (2004). Sinking the online "music pirates": Foucault, power and deviance on the web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mputer-Mediated Communication, 9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No Pagination Specified. doi: 10.1111/j.1083-6101.2004.tb00293.x</w:t>
      </w:r>
      <w:bookmarkEnd w:id="48"/>
    </w:p>
    <w:p w14:paraId="7836769B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9" w:name="_ENREF_4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Depoorter, B., Van Hiel, A., &amp; Vanneste, S. (2011). Copyright backlash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outhern California Law Review, 84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6), 1251-1292. </w:t>
      </w:r>
      <w:bookmarkEnd w:id="49"/>
    </w:p>
    <w:p w14:paraId="02026500" w14:textId="23F8574B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0" w:name="_ENREF_5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Djekic, P., &amp; Loebbecke, C. (2005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oftware piracy prevention through digital rights management systems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Paper presented at the CEC 2005: Seventh IEEE International Conference on E-Commerce Technology, Proceedings, Munich, Germany. </w:t>
      </w:r>
      <w:bookmarkEnd w:id="50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ieeexplore.ieee.org/xpl/articleDetails.jsp?arnumber=1524097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ieeexplore.ieee.org/xpl/articleDetails.jsp?arnumber=1524097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53AE20AA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1" w:name="_ENREF_5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Fetscherin, M. (2009). Importance of cultural and risk aspects in music piacy: A cross-national comparison among university student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Electronic Commerce Research, 10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1), 42-55. </w:t>
      </w:r>
      <w:bookmarkEnd w:id="51"/>
    </w:p>
    <w:p w14:paraId="2B170630" w14:textId="6C126A8C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2" w:name="_ENREF_5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Fetscherin, M., Kaskiris, C., &amp; Wallenberg, F. (2005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Gaming or sharing at LAN-Parties - What is going on?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Paper presented at the First International Conference on Automated Production of Cross Media Content for Multi-channel Distribution, Proceedings, Florence, Italy.</w:t>
      </w:r>
      <w:bookmarkEnd w:id="52"/>
    </w:p>
    <w:p w14:paraId="54ACE182" w14:textId="56DD03BA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3" w:name="_ENREF_5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Fetscherin, M., &amp; Lattemann, C. (2007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Motives and willingness to pay for digital music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Paper presented at the Axmedis 2007: Third International Conference on Automated Production of Cross Media Content for Multi-Channel Distribution, Barcelona, Spain. </w:t>
      </w:r>
      <w:bookmarkEnd w:id="53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ieeexplore.ieee.org/stamp/stamp.jsp?tp=&amp;arnumber=4402876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ieeexplore.ieee.org/stamp/stamp.jsp?tp=&amp;arnumber=4402876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0F69A8A2" w14:textId="4C8EBE00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4" w:name="_ENREF_5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Filiciak, M., Hofmokl, J., &amp; Tarkowski, A. (2012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circulations of culture - on social distribution of content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Warsaw School of Social Sciences and Humanities. September 1st, 2012. Retrieved from </w:t>
      </w:r>
      <w:bookmarkEnd w:id="54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2246508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2246508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5CCA24D0" w14:textId="75EC20F8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5" w:name="_ENREF_5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Forman, A. E. (2009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An exploratory study on the factors associated with ethical intention of digital piracy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(PhD), Nova Southeastern University. Retrieved from </w:t>
      </w:r>
      <w:hyperlink r:id="rId10" w:history="1">
        <w:r w:rsidRPr="00A54F7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dl.acm.org/citation.cfm?id=1835180</w:t>
        </w:r>
      </w:hyperlink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Available from Ovid Technologies PsycINFO database. (12-A)</w:t>
      </w:r>
      <w:bookmarkEnd w:id="55"/>
    </w:p>
    <w:p w14:paraId="4F4F2CA0" w14:textId="22336101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6" w:name="_ENREF_5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Frank N. Magid Associates. (2009). Introducing Hollywood’s best customers: Vuze user vs. general internet:  Comparative data. from </w:t>
      </w:r>
      <w:bookmarkEnd w:id="56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magid.com/sites/default/files/pdf/vuze.pdf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magid.com/sites/default/files/pdf/vuze.pdf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0B49E407" w14:textId="5EB332BD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7" w:name="_ENREF_5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Fukugawa, N. (2011). How serious is piracy in the videogame industry?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mpirical Economics Letters, 10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3), 225-233. doi: </w:t>
      </w:r>
      <w:bookmarkEnd w:id="57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eel.my100megs.com/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eel.my100megs.com/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0034D1D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8" w:name="_ENREF_5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Gan, L. L., &amp; Koh, H. C. (2006). An empirical study of software piracy among tertiary institutions in Singapor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formation &amp; Management, 4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5), 640-649. doi: 10.1016/j.im.2006.03.005</w:t>
      </w:r>
      <w:bookmarkEnd w:id="58"/>
    </w:p>
    <w:p w14:paraId="225FC67C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9" w:name="_ENREF_59"/>
      <w:r w:rsidRPr="00A54F7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Garbharran, A., &amp; Thatcher, A. (2012). The impact of occupational field of expertise on intention to pirate softwar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ternational Journal of Psychology, 4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s1), 404-404. doi: 10.1080/00207594.2012.709107</w:t>
      </w:r>
      <w:bookmarkEnd w:id="59"/>
    </w:p>
    <w:p w14:paraId="7C3E6CE1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0" w:name="_ENREF_6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García-Álvarez, E., López-Sintas, J., &amp; Zerva, K. (2009). A contextual theory of accessing music: Consumer behavior and ethical argument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onsumption, Markets &amp; Culture, 1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43-264. doi: 10.1080/10253860903063253</w:t>
      </w:r>
      <w:bookmarkEnd w:id="60"/>
    </w:p>
    <w:p w14:paraId="11AA32B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1" w:name="_ENREF_6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Garcia-Bardidia, R., Nau, J.-P., &amp; Remy, E. (2011). Consumer resistance and anti-consumption: Insights from the deviant careers of French illegal downloader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uropean Journal of Marketing, 45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11-12), 1789-1798. </w:t>
      </w:r>
      <w:bookmarkEnd w:id="61"/>
    </w:p>
    <w:p w14:paraId="19D0BAE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2" w:name="_ENREF_6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Goles, T., Jayatilaka, B., George, B., Parsons, L., Chambers, V., Taylor, D., &amp; Brune, R. (2008). Softlifting: Exploring determinants of attitud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7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481-499. doi: 10.1007/s10551-007-9361-0</w:t>
      </w:r>
      <w:bookmarkEnd w:id="62"/>
    </w:p>
    <w:p w14:paraId="53D34D9C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3" w:name="_ENREF_6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Grolleau, G., Mzoughi, N., &amp; Sutan, A. (2008). Please do not pirate it, you will rob the poor! An experimental investigation on the effect of charitable donations on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Journal of Socio-Economics, 3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6), 2417-2426. doi: 10.1016/j.socec.2008.02.001</w:t>
      </w:r>
      <w:bookmarkEnd w:id="63"/>
    </w:p>
    <w:p w14:paraId="2E1BCF7A" w14:textId="0A6EFFD7" w:rsidR="00F454F5" w:rsidRPr="00A54F7E" w:rsidRDefault="00F454F5" w:rsidP="00452EEF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4" w:name="_ENREF_6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Gunter, W. D. (2009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Piracy of the new millennium: An application of criminological theories to digital piracy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(PhD), University of Delaware. Retrieved from </w:t>
      </w:r>
      <w:hyperlink r:id="rId11" w:history="1">
        <w:r w:rsidRPr="00A54F7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ovidsp.ovid.com/ovidweb.cgi?T=JS&amp;CSC=Y&amp;NEWS=N&amp;PAGE=fulltext&amp;D=psyc6&amp;AN=2010-99050-181</w:t>
        </w:r>
      </w:hyperlink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Available from Ovid Technologies PsycINFO database. </w:t>
      </w:r>
      <w:bookmarkEnd w:id="64"/>
    </w:p>
    <w:p w14:paraId="51E9E136" w14:textId="77777777" w:rsidR="00F454F5" w:rsidRPr="00A54F7E" w:rsidRDefault="00F454F5" w:rsidP="00452EEF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5" w:name="_ENREF_6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Gupta, P. B., Gould, S. J., &amp; Pola, B. (2004). "To pirate or not to pirate": A comparative study of the ethical versus other influences on the consumer's software acquisition-mode decisio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55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55-274. doi: 10.1007/s10551-004-0991-1</w:t>
      </w:r>
      <w:bookmarkEnd w:id="65"/>
    </w:p>
    <w:p w14:paraId="0B9DCCEC" w14:textId="6BEA6002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6" w:name="_ENREF_6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adopi. (2011, 23rd january 2011). Hadopi, cultural assets and internet use: practices and perceptions of French internet users. from </w:t>
      </w:r>
      <w:bookmarkEnd w:id="66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hadopi.fr/download/HADOPI_T0_version_long.pdf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hadopi.fr/download/HADOPI_T0_version_long.pdf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7013C7FA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7" w:name="_ENREF_6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aigh, M. (2009). Of ducks and downloads the moral economy of intellectual property in post-soviet societ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Libri, 59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248-258. doi: 10.1515/libr.2009.022</w:t>
      </w:r>
      <w:bookmarkEnd w:id="67"/>
    </w:p>
    <w:p w14:paraId="0F0F6202" w14:textId="6D38C63B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8" w:name="_ENREF_6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ansen, J. M., &amp; Walden, E. A. (2012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role of restrictiveness of use in determining ethical and legal awareness of unauthorized file sharing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Journal of the Association for Information Systems. University of North Carolina at Charlotte. SSRN. Retrieved from </w:t>
      </w:r>
      <w:hyperlink r:id="rId12" w:history="1">
        <w:r w:rsidRPr="00A54F7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ssrn.com/abstract=1311988</w:t>
        </w:r>
      </w:hyperlink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or </w:t>
      </w:r>
      <w:bookmarkEnd w:id="68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dx.doi.org/10.2139/ssrn.1311988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dx.doi.org/10.2139/ssrn.1311988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552C8730" w14:textId="709C870A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9" w:name="_ENREF_6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ashim, M., Kannan, K., Maximiano, S., &amp; Rees, J. (2012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igital piracy, teens, and the source of advice: An experimental study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University of Arizona. February 10, 2012. Retrieved from </w:t>
      </w:r>
      <w:bookmarkEnd w:id="69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2003106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2003106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632F78A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0" w:name="_ENREF_7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ennig-Thurau, T., Henning, V., &amp; Sattler, H. (2007). Consumer file sharing of motion pictur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Marketing, 7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1-18. doi: 10.1509/jmkg.71.4.1</w:t>
      </w:r>
      <w:bookmarkEnd w:id="70"/>
    </w:p>
    <w:p w14:paraId="46D668E7" w14:textId="5E1E6EE4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1" w:name="_ENREF_7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ietanen, H., &amp; Räsänen, P. (2009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Reasons Affecting Frequency of File-Sharing among Finnish Internet Users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Helsinki Institute for Information Technology. June, 2009. Retrieved from </w:t>
      </w:r>
      <w:bookmarkEnd w:id="71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1414209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1414209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0A4C4F3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2" w:name="_ENREF_7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iggins, G. E. (2005). Can low self-control help with the understanding of the software piracy problem?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eviant Behavior, 2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1-24. doi: 10.1080/01639620490497947</w:t>
      </w:r>
      <w:bookmarkEnd w:id="72"/>
    </w:p>
    <w:p w14:paraId="4D1D2D9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3" w:name="_ENREF_7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iggins, G. E. (2007). Digital piracy: An examination of low self-control and motivation using short-term longitudinal dat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yberpsychology &amp; Behavior, 1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523-529. doi: 10.1089/cpb.2007.9995</w:t>
      </w:r>
      <w:bookmarkEnd w:id="73"/>
    </w:p>
    <w:p w14:paraId="280D007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4" w:name="_ENREF_7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iggins, G. E., Fell, B. D., &amp; Wilson, A. L. (2007). Low self-control and social learning in understanding students' intentions to pirate movies in the United Stat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ocial Science Computer Review, 25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339-357. doi: 10.1177/0894439307299934</w:t>
      </w:r>
      <w:bookmarkEnd w:id="74"/>
    </w:p>
    <w:p w14:paraId="3803D7CD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5" w:name="_ENREF_7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iggins, G. E., &amp; Makin, D. A. (2004). Self-control, deviant peers, and software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Psychological Reports, 95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921-931. doi: 10.2466/pr0.95.3.921-931</w:t>
      </w:r>
      <w:bookmarkEnd w:id="75"/>
    </w:p>
    <w:p w14:paraId="53291F42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6" w:name="_ENREF_7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iggins, G. E., Marcum, C. D., Freiburger, T. L., &amp; Ricketts, M. L. (2012). Examining the role of peer influence and self-control on downloading behavio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eviant Behavior, 3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5), 412-423. doi: 10.1080/01639625.2011.584275</w:t>
      </w:r>
      <w:bookmarkEnd w:id="76"/>
    </w:p>
    <w:p w14:paraId="0AA519D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7" w:name="_ENREF_7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iggins, G. E., Wolfe, S. E., &amp; Marcum, C. D. (2008). Digital piracy: An examination of three measurements of self-control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eviant Behavior, 29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5), 440-460. doi: 10.1080/01639620701598023 </w:t>
      </w:r>
      <w:bookmarkEnd w:id="77"/>
    </w:p>
    <w:p w14:paraId="7D7166C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8" w:name="_ENREF_78"/>
      <w:r w:rsidRPr="00A54F7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Higgins, G. E., Wolfe, S. E., &amp; Ricketts, M. L. (2009). Digital piracy a latent class analysi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ocial Science Computer Review, 2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24-40. doi: 10.1177/0894439308321350</w:t>
      </w:r>
      <w:bookmarkEnd w:id="78"/>
    </w:p>
    <w:p w14:paraId="612F9EB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9" w:name="_ENREF_7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induja, S., &amp; Higgins, G. E. (2011). Trends and patterns among music pirat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eviant Behavior, 3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7), 563-588. doi: 10.1080/01639625.2010.514202</w:t>
      </w:r>
      <w:bookmarkEnd w:id="79"/>
    </w:p>
    <w:p w14:paraId="4AFB5226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0" w:name="_ENREF_8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induja, S., &amp; Ingram, J. R. (2009). Social learning theory and music piracy: The differential role of online and offline peer influenc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riminal Justice Studies: A Critical Journal of Crime, Law &amp; Society, 22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4), 405-420. doi: 10.1080/14786010903358125 </w:t>
      </w:r>
      <w:bookmarkEnd w:id="80"/>
    </w:p>
    <w:p w14:paraId="78F13980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1" w:name="_ENREF_8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olt, T. J., Bossler, A. M., &amp; May, D. C. (2012). Low self-control, deviant peer associations, and juvenile cyberdevianc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American Journal of Criminal Justice, 37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3), 378-395. doi: 10.1007/s12103-011-9117-3 </w:t>
      </w:r>
      <w:bookmarkEnd w:id="81"/>
    </w:p>
    <w:p w14:paraId="34620D6C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2" w:name="_ENREF_8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olt, T. J., &amp; Copes, H. (2010). Transferring subcultural knowledge on-line: Practices and beliefs of persistent digital pirat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eviant Behavior, 3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7), 625-654. doi: 10.1080/01639620903231548</w:t>
      </w:r>
      <w:bookmarkEnd w:id="82"/>
    </w:p>
    <w:p w14:paraId="7759D4A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3" w:name="_ENREF_8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su, J. L., &amp; Shiue, C. W. (2008). Consumers' willingness to pay for non-pirated softwar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8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715-732. doi: 10.1007/s10551-007-9543-9</w:t>
      </w:r>
      <w:bookmarkEnd w:id="83"/>
    </w:p>
    <w:p w14:paraId="1A2B4FD1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4" w:name="_ENREF_8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su, J. L., &amp; Su, Y.-L. (2008). Usage of unauthorized software in Taiwa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ocial Behavior and Personality, 3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1-8. doi: 10.2224/sbp.2008.36.1.1</w:t>
      </w:r>
      <w:bookmarkEnd w:id="84"/>
    </w:p>
    <w:p w14:paraId="7B1A82D8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5" w:name="_ENREF_8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uang, C. Y. (2005). File sharing as a form of music consumptio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ternational Journal of Electronic Commerce, 9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4), 37-55. </w:t>
      </w:r>
      <w:bookmarkEnd w:id="85"/>
    </w:p>
    <w:p w14:paraId="087CAE2A" w14:textId="47F7E173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6" w:name="_ENREF_8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uang, M., Zhu, H., &amp; Liu, M. (2007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Why do chinese users use pirated software: An integrative perspective?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Paper presented at the 2007 International Conference on Wireless Communications, Networking and Mobile Computing, Vols 1-15, Shanghai. China. </w:t>
      </w:r>
      <w:bookmarkEnd w:id="86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ieeexplore.ieee.org/stamp/stamp.jsp?arnumber=4341218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ieeexplore.ieee.org/stamp/stamp.jsp?arnumber=4341218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8C51CF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7" w:name="_ENREF_8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Huygen, A., Helberger, N., Poort, J., Rutten, P., &amp; Van Eijk, N. (2009). Ups and downs; economic and cultural effects of file sharing on music, film and games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NO Information and Communication Technology Series</w:t>
      </w:r>
      <w:r w:rsidRPr="00A54F7E">
        <w:rPr>
          <w:rFonts w:ascii="Times New Roman" w:hAnsi="Times New Roman" w:cs="Times New Roman"/>
          <w:noProof/>
          <w:sz w:val="24"/>
          <w:szCs w:val="24"/>
        </w:rPr>
        <w:t>: IViR.</w:t>
      </w:r>
      <w:bookmarkEnd w:id="87"/>
    </w:p>
    <w:p w14:paraId="7AB92C0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8" w:name="_ENREF_8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Ingram, J. R., &amp; Hinduja, S. (2008). Neutralizing music piracy: an empirical examinatio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eviant Behavior, 29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334-366. doi: 10.1080/01639620701588131</w:t>
      </w:r>
      <w:bookmarkEnd w:id="88"/>
    </w:p>
    <w:p w14:paraId="288B37C6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9" w:name="_ENREF_8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Jacobs, R. S., Heuvelman, A., Tan, M., &amp; Peters, O. (2012). Digital movie piracy: A perspective on downloading behavior through social cognitive theor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omputers in Human Behavior, 2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958-967. doi: 10.1016/j.chb.2011.12.017</w:t>
      </w:r>
      <w:bookmarkEnd w:id="89"/>
    </w:p>
    <w:p w14:paraId="549E8D2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0" w:name="_ENREF_9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Jambon, M. M., &amp; Smetana, J. G. (2012). College students' moral evaluations of illegal music downloading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Applied Developmental Psychology, 3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31-39. doi: 10.1016/j.appdev.2011.09.001</w:t>
      </w:r>
      <w:bookmarkEnd w:id="90"/>
    </w:p>
    <w:p w14:paraId="1B0004B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1" w:name="_ENREF_9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Karakaya, M. (2011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Analysis of the key reasons behind the pirated software usage of Turkish Internet users: Application of routine activities theory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(Doctor of Communications Design), University of Baltimore.  Available from Ovid Technologies PsycINFO database. </w:t>
      </w:r>
      <w:bookmarkEnd w:id="91"/>
    </w:p>
    <w:p w14:paraId="0B92D34B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2" w:name="_ENREF_9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Ki, E.-J., Chang, B.-H., &amp; Khang, H. (2006). Exploring influential factors on music piracy across countri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mmunication, 5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406-426. doi: 10.1111/j.1460-2466.2006.00026.x</w:t>
      </w:r>
      <w:bookmarkEnd w:id="92"/>
    </w:p>
    <w:p w14:paraId="0A3D034A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3" w:name="_ENREF_9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Kini, R. B., Ramakrishna, H., &amp; Vijayaraman, B. (2003). An exploratory study of moral intensity regarding software piracy of students in Thailand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Behaviour &amp; Information Technology, 2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63-70. doi: 10.1080/01449290301784</w:t>
      </w:r>
      <w:bookmarkEnd w:id="93"/>
    </w:p>
    <w:p w14:paraId="043512D8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4" w:name="_ENREF_9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Kinnally, W., Lacayo, A., McClung, S., &amp; Sapolsky, B. (2008). Getting up on the download: College students' motivations for acquiring music via the web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New Media &amp; Society, 1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6), 893-913. doi: 10.1177/1461444808096250</w:t>
      </w:r>
      <w:bookmarkEnd w:id="94"/>
    </w:p>
    <w:p w14:paraId="60EE9E8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5" w:name="_ENREF_9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Konstantakis, N. I., Palaigeorgiou, G. E., Siozos, P. D., &amp; Tsoukalas, I. A. (2010). What do computer science students think about software piracy?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Behaviour &amp; Information Technology, 29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77-285. doi: 10.1080/01449290902765076</w:t>
      </w:r>
      <w:bookmarkEnd w:id="95"/>
    </w:p>
    <w:p w14:paraId="00ABAAC7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6" w:name="_ENREF_9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Kwan, S. S. K. (2008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nd-user digital piracy: Contingency framework, affective determinants and response distortion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(PhD), Hong Kong University of Science and Technology.  Available from Ovid Technologies PsycINFO database. </w:t>
      </w:r>
      <w:bookmarkEnd w:id="96"/>
    </w:p>
    <w:p w14:paraId="435BFA5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7" w:name="_ENREF_9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Kwong, S. W., &amp; Park, J. (2008). Digital music services: consumer intention and adoptio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ervice Industries Journal, 2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0), 1463-1481. doi: 10.1080/02642060802250278</w:t>
      </w:r>
      <w:bookmarkEnd w:id="97"/>
    </w:p>
    <w:p w14:paraId="27C5208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8" w:name="_ENREF_9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ai, M., &amp; Kuo, C.-C. (2007). Preventing piracy use intention by rectifying self-positivity bia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ocial Behavior and Personality, 35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7), 961-974. doi: 10.2224/sbp.2007.35.7.961 </w:t>
      </w:r>
      <w:bookmarkEnd w:id="98"/>
    </w:p>
    <w:p w14:paraId="7869F97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9" w:name="_ENREF_99"/>
      <w:r w:rsidRPr="00A54F7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LaRose, R., &amp; Kim, J. (2007). Share, steal, or buy? A social cognitive perspective of music downloading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yberpsychology &amp; Behavior, 1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267-277. doi: 10.1089/cpb.2006.9959</w:t>
      </w:r>
      <w:bookmarkEnd w:id="99"/>
    </w:p>
    <w:p w14:paraId="3539E4E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0" w:name="_ENREF_10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aRose, R., Lai, Y. J., Lange, R., Love, B., &amp; Wu, Y. (2005). Sharing or piracy? An exploration of downloading behavio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mputer-Mediated Communication, 1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1-21. doi: 10.1111/j.1083-6101.2006.00001.x</w:t>
      </w:r>
      <w:bookmarkEnd w:id="100"/>
    </w:p>
    <w:p w14:paraId="4285F9C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1" w:name="_ENREF_10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ee, D., Park, J. Y., Kim, J., Kim, J., &amp; Moon, J. (2011). Understanding music sharing behaviour on social network servic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Online Information Review, 35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5), 716-733. doi: 10.1108/14684521111176462</w:t>
      </w:r>
      <w:bookmarkEnd w:id="101"/>
    </w:p>
    <w:p w14:paraId="2D899800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2" w:name="_ENREF_10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ee, S. (2006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effect of file sharing on consumer’s purchasing pattern: A survey approach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Paper presented at the Telecommunications Policy Research Conference, Washington DC, USA.</w:t>
      </w:r>
      <w:bookmarkEnd w:id="102"/>
    </w:p>
    <w:p w14:paraId="6F40F4CF" w14:textId="2946B274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3" w:name="_ENREF_10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eung, T. C. (2012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Music piracy: Bad for record sales but good for the iPod?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The Chinese University of Hong Kong. October 2012. Retrieved from </w:t>
      </w:r>
      <w:bookmarkEnd w:id="103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2244111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2244111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04470C4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4" w:name="_ENREF_10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evin, A. M., Dato-on, M. C., &amp; Manolis, C. (2007). Deterring illegal downloading: The effects of threats appeals, past behavior, subjective norms, and attributions of harm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nsumer Behaviour, 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-3), 111-122. doi: 10.1002/cb.211</w:t>
      </w:r>
      <w:bookmarkEnd w:id="104"/>
    </w:p>
    <w:p w14:paraId="34C83F4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5" w:name="_ENREF_10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iao, C., Lin, H.-N., &amp; Liu, Y.-P. (2010). Predicting the use of pirated software: A contingency model integrating perceived risk with the Theory of Planned Behavio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9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237-252. doi: 10.1007/s10551-009-0081-5</w:t>
      </w:r>
      <w:bookmarkEnd w:id="105"/>
    </w:p>
    <w:p w14:paraId="6D1E9A37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6" w:name="_ENREF_10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iebowitz, S. J. (2008). Testing file sharing's impact on music album sales in citi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Management Science, 54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852-859. doi: 10.1287/mnsc.1070.0833</w:t>
      </w:r>
      <w:bookmarkEnd w:id="106"/>
    </w:p>
    <w:p w14:paraId="40EDFCF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7" w:name="_ENREF_10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imayem, M., Khalifa, M., &amp; Chin, W. W. (2004). Factors motivating software piracy: A longitudinal stud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eee Transactions on Engineering Management, 5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414-425. doi: 10.1109/tem.2004.835087</w:t>
      </w:r>
      <w:bookmarkEnd w:id="107"/>
    </w:p>
    <w:p w14:paraId="0E4EF72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8" w:name="_ENREF_10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ong, X. (2011). Intellectual property rights protection and recorded music sales: Focus on 26 OECD countries panel dat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Frontiers of Economics in China, 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211-228. doi: 10.1007/s11459-011-0129-1</w:t>
      </w:r>
      <w:bookmarkEnd w:id="108"/>
    </w:p>
    <w:p w14:paraId="5775671A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9" w:name="_ENREF_10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u, J. (2009). Chinese culture and software copyright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New Media &amp; Society, 1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8), 1372-1393. doi: 10.1177/1461444809341262</w:t>
      </w:r>
      <w:bookmarkEnd w:id="109"/>
    </w:p>
    <w:p w14:paraId="1E19202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0" w:name="_ENREF_11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Lysonski, S., &amp; Durvasula, S. (2008). Digital piracy of MP3s: Consumer and ethical predisposition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nsumer Marketing, 25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3), 167-178. doi: 10.1108/07363760810870662 </w:t>
      </w:r>
      <w:bookmarkEnd w:id="110"/>
    </w:p>
    <w:p w14:paraId="5A6547BC" w14:textId="3083BB0A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1" w:name="_ENREF_11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a, L., Montgomery, A., Singh, P., &amp; Smith, M. (2011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Effect of Pre-Release Movie Piracy on Box-Office Revenue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Carnegie Mellon University. March 2011. Retrieved from </w:t>
      </w:r>
      <w:bookmarkEnd w:id="111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1782924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1782924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6507F0F1" w14:textId="268F3290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2" w:name="_ENREF_11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affioletti, A., &amp; Ramello, G. B. (2004). Should we put them in jail? Copyright infringement, penalties and consumer behaviour: Insights from experimental dat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Review of Economic Research on Copyright Issues, 1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81-95. doi: </w:t>
      </w:r>
      <w:bookmarkEnd w:id="112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serci.org/default.asp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serci.org/default.asp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1735DB4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3" w:name="_ENREF_11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alin, J., &amp; Fowers, B. J. (2009). Adolescent self-control and music and movie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omputers in Human Behavior, 25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718-722. doi: 10.1016/j.chb.2008.12.029</w:t>
      </w:r>
      <w:bookmarkEnd w:id="113"/>
    </w:p>
    <w:p w14:paraId="2BF53BF6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4" w:name="_ENREF_11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andel, P., &amp; Suessmuth, B. (2012). Determinants of digital piracy: A re-examination of result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ahrbucher Fur Nationalokonomie Und Statistik, 232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4), 394-413. </w:t>
      </w:r>
      <w:bookmarkEnd w:id="114"/>
    </w:p>
    <w:p w14:paraId="2B5475E0" w14:textId="784075F1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5" w:name="_ENREF_11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ateus, A. M., &amp; Peha, J. M. (2008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imensions of P2P and digital piracy in a university campus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Paper presented at the Proceedings of 2008 Telecommunications Policy Research Conference, Arlington, VA (USA). </w:t>
      </w:r>
      <w:bookmarkEnd w:id="115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repository.cmu.edu/epp/23/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repository.cmu.edu/epp/23/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0676EED5" w14:textId="5E39BC1C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6" w:name="_ENREF_11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ichel, N. J. (2005). Digital file sharing and the music industry: Was there a substitution effect?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Review of Economic Research on Copyright Issues, 2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41-52. doi: </w:t>
      </w:r>
      <w:bookmarkEnd w:id="116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serci.org/default.asp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serci.org/default.asp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6F4743C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7" w:name="_ENREF_11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ontoro Pons, J. d. D., &amp; Cuadrado Garcia, M. (2008). Legal origin and intellectual property rights: an empirical study in the prerecorded music secto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uropean Journal of Law and Economics, 2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153-173. doi: 10.1007/s10657-008-9056-8</w:t>
      </w:r>
      <w:bookmarkEnd w:id="117"/>
    </w:p>
    <w:p w14:paraId="4182CBD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8" w:name="_ENREF_11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ontoro-Pons, J. D., &amp; Cuadrado-García, M. (2006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igital goods and the effects of copying: an empirical study of the music market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Paper presented at the 14th International Conference on Cultural Economics, Vienna, Austria.</w:t>
      </w:r>
      <w:bookmarkEnd w:id="118"/>
    </w:p>
    <w:p w14:paraId="001FD0BB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9" w:name="_ENREF_11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oores, T. T. (2010). Untangling the web of relationships between wealth, culture, and global software piracy rates: A path model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Global Information Management, 1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1-14. doi: 10.4018/jgim.2010091103</w:t>
      </w:r>
      <w:bookmarkEnd w:id="119"/>
    </w:p>
    <w:p w14:paraId="55E9A20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0" w:name="_ENREF_120"/>
      <w:r w:rsidRPr="00A54F7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Moores, T. T., Nill, A., &amp; Rothenberger, M. A. (2009). Knowledge of software piracy as an antecedent to reducing pirating behavio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mputer Information Systems, 50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1), 82-89. </w:t>
      </w:r>
      <w:bookmarkEnd w:id="120"/>
    </w:p>
    <w:p w14:paraId="3E787D60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1" w:name="_ENREF_12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orris, R. G., &amp; Higgins, G. E. (2009). Neutralizing potential and self-reported digital piracy: A multitheoretical exploration among college undergraduat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riminal Justice Review, 34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173-195. doi: 10.1177/0734016808325034 </w:t>
      </w:r>
      <w:bookmarkEnd w:id="121"/>
    </w:p>
    <w:p w14:paraId="1835277B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2" w:name="_ENREF_12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orris, R. G., Johnson, M. C., &amp; Higgins, G. E. (2009). The role of gender in predicting the willingness to engage in digital piracy among college student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riminal Justice Studies: A Critical Journal of Crime, Law &amp; Society, 2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393-404. doi: 10.1080/14786010903358117</w:t>
      </w:r>
      <w:bookmarkEnd w:id="122"/>
    </w:p>
    <w:p w14:paraId="67E600A1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3" w:name="_ENREF_12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orton, N. A., &amp; Koufteros, X. (2008). Intention to commit online music piracy and its an empirical antecedents: An empirical investigatio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tructural Equation Modeling-a Multidisciplinary Journal, 15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491-512. doi: 10.1080/10705510802154331</w:t>
      </w:r>
      <w:bookmarkEnd w:id="123"/>
    </w:p>
    <w:p w14:paraId="0A046982" w14:textId="3777EBEB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4" w:name="_ENREF_12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Mun, S.-H. (2008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ulture-related aspects of intellectual property rights: A cross-cultural analysis of copyright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(PhD), University of Texas at Austin. Retrieved from </w:t>
      </w:r>
      <w:hyperlink r:id="rId13" w:history="1">
        <w:r w:rsidRPr="00A54F7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repositories.lib.utexas.edu/handle/2152/17888?show=full</w:t>
        </w:r>
      </w:hyperlink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Available from Ovid Technologies PsycINFO database. </w:t>
      </w:r>
      <w:bookmarkEnd w:id="124"/>
    </w:p>
    <w:p w14:paraId="3F1BA36E" w14:textId="25A40A68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5" w:name="_ENREF_12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Nandi, T. K., &amp; Rochelandet, F. (2008). The incentives for contributing digital contents over p2p networks: An empirical investigatio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Review of Economic Research on Copyright Issues, 5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19-35. doi: </w:t>
      </w:r>
      <w:bookmarkEnd w:id="125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serci.org/default.asp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serci.org/default.asp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5FDA6D6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6" w:name="_ENREF_12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North, A. C., &amp; Oishi, A. (2006). Music CD purchase decision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Applied Social Psychology, 3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2), 3043-3084. doi: 10.1111/j.0021-9029.2006.00142.x</w:t>
      </w:r>
      <w:bookmarkEnd w:id="126"/>
    </w:p>
    <w:p w14:paraId="7807A06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7" w:name="_ENREF_12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Nunes, J. C., Hsee, C. K., &amp; Weber, E. U. (2004). Why are people so prone to steal software? The effect of cost structure on consumer purchase and payment intention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Public Policy &amp; Marketing, 2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43-53. doi: 10.1509/jppm.23.1.43.30398</w:t>
      </w:r>
      <w:bookmarkEnd w:id="127"/>
    </w:p>
    <w:p w14:paraId="1DD3E946" w14:textId="44E75AD1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8" w:name="_ENREF_12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Oestreicher-Singer, G., &amp; Sundararajan, A. (2010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Are digital rights valuable? Theory and evidence from ebook pricing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Tel Aviv University. June 2010. Retrieved from </w:t>
      </w:r>
      <w:bookmarkEnd w:id="128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871243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871243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12C2D851" w14:textId="49A7539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9" w:name="_ENREF_12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Ofcom. (2011). Qualitative research into online digital piracy. from </w:t>
      </w:r>
      <w:bookmarkEnd w:id="129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stakeholders.ofcom.org.uk/binaries/research/telecoms-research/filesharing/gfk.pdf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stakeholders.ofcom.org.uk/binaries/research/telecoms-research/filesharing/gfk.pdf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61053F9A" w14:textId="2D9F2EDE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0" w:name="_ENREF_13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Ofcom. (2012). OCI Tracker Benchmark Study Q3 2012. from </w:t>
      </w:r>
      <w:bookmarkEnd w:id="130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stakeholders.ofcom.org.uk/binaries/research/telecoms-research/online-copyright/Kantar-Media.pdf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stakeholders.ofcom.org.uk/binaries/research/telecoms-research/online-copyright/Kantar-Media.pdf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5EE148D2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1" w:name="_ENREF_13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Papies, D., &amp; Clement, M. (2008). Adoption of new movie distribution services on the internet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Media Economics, 2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131-157. doi: 10.1080/08997760802300530</w:t>
      </w:r>
      <w:bookmarkEnd w:id="131"/>
    </w:p>
    <w:p w14:paraId="6080113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2" w:name="_ENREF_13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Peace, A. G., Galletta, D. F., &amp; Thong, J. Y. L. (2003). Software piracy in the workplace: A model and empirical test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Management Information Systems, 20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1), 153-177. </w:t>
      </w:r>
      <w:bookmarkEnd w:id="132"/>
    </w:p>
    <w:p w14:paraId="7FD8FE9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3" w:name="_ENREF_13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Pearce, K. E. (2011). Convergence through mobile peer-to-peer file sharing in the republic of armeni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ternational Journal of Communication, 5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, 511-528. </w:t>
      </w:r>
      <w:bookmarkEnd w:id="133"/>
    </w:p>
    <w:p w14:paraId="60E1737F" w14:textId="4B3879FC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4" w:name="_ENREF_13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Peitz, M., &amp; Waelbroeck, P. (2004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effect of internet piracy on CD sales: Cross-section evidence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University of Mannheim. January 2004. Retrieved from </w:t>
      </w:r>
      <w:bookmarkEnd w:id="134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511763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511763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7A8B5133" w14:textId="7BFE76CA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5" w:name="_ENREF_13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Pénard, T., Dejean, S., &amp; Suire, R. (2010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Olson’s Paradox Revisited: An Empirical Analysis of Incentives to Contribute in P2P File-sharing Communities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Center for Research in Economics and Management (CREM), University of Rennes 1, University of Caen and CNRS. July 1, 2010. Retrieved from </w:t>
      </w:r>
      <w:bookmarkEnd w:id="135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1299190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1299190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E89EC3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6" w:name="_ENREF_13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Pertierra, A. C. (2012). If they show prison break in the united states on a Wednesday, by Thursday it is here: Mobile media networks in twenty-first-century Cub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elevision &amp; New Media, 1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5), 399-414. doi: 10.1177/1527476412443564</w:t>
      </w:r>
      <w:bookmarkEnd w:id="136"/>
    </w:p>
    <w:p w14:paraId="3353605C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7" w:name="_ENREF_13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Phau, I., &amp; Liang, J. (2012). Downloading digital video games: Predictors, moderators and consequenc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Marketing Intelligence &amp; Planning, 30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7), 740-756. doi: 10.1108/02634501211273832 </w:t>
      </w:r>
      <w:bookmarkEnd w:id="137"/>
    </w:p>
    <w:p w14:paraId="3628379D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8" w:name="_ENREF_13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Phau, I., &amp; Ng, J. (2010). Predictors of usage intentions of pirated softwar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94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23-37. doi: 10.1007/s10551-009-0247-1</w:t>
      </w:r>
      <w:bookmarkEnd w:id="138"/>
    </w:p>
    <w:p w14:paraId="09203765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9" w:name="_ENREF_13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Plouffe, C. R. (2008). Examining "peer-to-peer" (P2P) systems as consumer-to-consumer (C2C) exchang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European Journal of Marketing, 4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1-12), 1179-1202. doi: 10.1108/03090560810903637</w:t>
      </w:r>
      <w:bookmarkEnd w:id="139"/>
    </w:p>
    <w:p w14:paraId="14CE2E48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0" w:name="_ENREF_140"/>
      <w:r w:rsidRPr="00A54F7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Plowman, S., &amp; Goode, S. (2009). Factors affecting the intention to download music: Quality perceptions and downloading intensit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Computer Information Systems, 49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4), 84-97. </w:t>
      </w:r>
      <w:bookmarkEnd w:id="140"/>
    </w:p>
    <w:p w14:paraId="248DA1DA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1" w:name="_ENREF_141"/>
      <w:r w:rsidRPr="00A54F7E">
        <w:rPr>
          <w:rFonts w:ascii="Times New Roman" w:hAnsi="Times New Roman" w:cs="Times New Roman"/>
          <w:noProof/>
          <w:sz w:val="24"/>
          <w:szCs w:val="24"/>
        </w:rPr>
        <w:t>Poort, J., &amp; Leenheer, J. (2012). File sharing 2©12: Downloading from illegal sources in the Netherlands: IViR.</w:t>
      </w:r>
      <w:bookmarkEnd w:id="141"/>
    </w:p>
    <w:p w14:paraId="4A9541B6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2" w:name="_ENREF_14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Robertson, K., McNeill, L., Green, J., &amp; Roberts, C. (2012). Illegal downloading, ethical concern, and illegal behavio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10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215-227. doi: 10.1007/s10551-011-1079-3</w:t>
      </w:r>
      <w:bookmarkEnd w:id="142"/>
    </w:p>
    <w:p w14:paraId="03EE5718" w14:textId="204E24E4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3" w:name="_ENREF_14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Rochelandet, F., &amp; Le Guel, F. (2005). P2P music sharing networks: Why the legal fight against copiers may be inefficient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Review of Economic Research on Copyright Issues, 2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69-82. doi: </w:t>
      </w:r>
      <w:bookmarkEnd w:id="143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serci.org/default.asp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serci.org/default.asp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EAB519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4" w:name="_ENREF_14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andulli, F. D. (2007). CD music purchase behaviour of P2P user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echnovation, 2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6-7), 325-334. doi: 10.1016/j.technovation.2006.12.007</w:t>
      </w:r>
      <w:bookmarkEnd w:id="144"/>
    </w:p>
    <w:p w14:paraId="55811B9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5" w:name="_ENREF_14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andulli, F. D., &amp; Martin-Barbero, S. (2007). 68 Cents per song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onvergence: The Journal of Research into New Media Technologies, 1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63-78. doi: 10.1177/1354856507072857</w:t>
      </w:r>
      <w:bookmarkEnd w:id="145"/>
    </w:p>
    <w:p w14:paraId="599619E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6" w:name="_ENREF_14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andulli, F. D., &amp; Martín-Barbero, S. (2006). 99 cents per song: A fair price for digital music? The effects of music industry strategies to raise the willingness to pay by P2P user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Website Promotion, 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/4), 3-15. doi: 10.1080/15533610802174888</w:t>
      </w:r>
      <w:bookmarkEnd w:id="146"/>
    </w:p>
    <w:p w14:paraId="19E6A63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7" w:name="_ENREF_14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hanahan, K. J., &amp; Hyman, M. R. (2010). Motivators and enablers of SCOURing: A study of online piracy in the US and UK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Research, 6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9-10), 1095-1102. doi: 10.1016/j.jbusres.2009.02.026</w:t>
      </w:r>
      <w:bookmarkEnd w:id="147"/>
    </w:p>
    <w:p w14:paraId="37F2AB1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8" w:name="_ENREF_14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hang, R.-A., Chen, Y.-C., &amp; Chen, P.-C. (2008). Ethical decisions about sharing music files in the P2P environment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8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349-365. doi: 10.1007/s10551-007-9424-2</w:t>
      </w:r>
      <w:bookmarkEnd w:id="148"/>
    </w:p>
    <w:p w14:paraId="00FB95DD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9" w:name="_ENREF_14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heehan, B., Tsao, J., &amp; Pokrywczynski, J. (2012). Stop the music! How advertising can help stop college students from downloading music illegall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Advertising Research, 5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309-321. doi: 10.2501/jar-52-3-309-321</w:t>
      </w:r>
      <w:bookmarkEnd w:id="149"/>
    </w:p>
    <w:p w14:paraId="71CAF3CB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0" w:name="_ENREF_15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heehan, B., Tsao, J., &amp; Yang, S. (2010). Motivations for gratifications of digital music piracy among college student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Atlantic Journal of Communication, 1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5), 241-258. doi: 10.1080/15456870.2010.521471</w:t>
      </w:r>
      <w:bookmarkEnd w:id="150"/>
    </w:p>
    <w:p w14:paraId="052EDDE1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1" w:name="_ENREF_15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inha, R. K., Machado, F. S., &amp; Sellman, C. (2010). Don't think twice, it's all right: Music piracy and pricing in a DRM-free environment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Marketing, 74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40-54. doi: 10.1509/jmkg.74.2.40 </w:t>
      </w:r>
      <w:bookmarkEnd w:id="151"/>
    </w:p>
    <w:p w14:paraId="6F12D94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2" w:name="_ENREF_15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inha, R. K., &amp; Mandel, N. (2008). Preventing digital music piracy: The carrot or the stick?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Marketing, 7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1-15. doi: 10.1509/jmkg.72.1.1</w:t>
      </w:r>
      <w:bookmarkEnd w:id="152"/>
    </w:p>
    <w:p w14:paraId="3A26E387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3" w:name="_ENREF_15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iponen, M., Vance, A., &amp; Willison, R. (2012). New insights into the problem of software piracy: The effects of neutralization, shame, and moral belief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formation &amp; Management, 49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7-8), 334-341. doi: 10.1016/j.im.2012.06.004</w:t>
      </w:r>
      <w:bookmarkEnd w:id="153"/>
    </w:p>
    <w:p w14:paraId="38BDEC32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4" w:name="_ENREF_15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iponen, M., &amp; Vartiainen, T. (2005). Attitudes to and factors affecting unauthorized copying of computer software in Finland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Behaviour &amp; Information Technology, 24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249-257. doi: 10.1080/01449290512331321857</w:t>
      </w:r>
      <w:bookmarkEnd w:id="154"/>
    </w:p>
    <w:p w14:paraId="6B2F6442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5" w:name="_ENREF_15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mith, M. D., &amp; Telang, R. (2010). Piracy or promotion? The impact of broadband Internet penetration on DVD sal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formation Economics and Policy, 2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289-298. doi: 10.1016/j.infoecopol.2010.02.001</w:t>
      </w:r>
      <w:bookmarkEnd w:id="155"/>
    </w:p>
    <w:p w14:paraId="27E7F1A1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6" w:name="_ENREF_15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teinmetz, K. F., &amp; Tunnell, K. D. (2013). Under the pixelated jolly roger: A study of on-line pirat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eviant Behavior, 34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53-67. doi: 10.1080/01639625.2012.707536</w:t>
      </w:r>
      <w:bookmarkEnd w:id="156"/>
    </w:p>
    <w:p w14:paraId="1BB519FC" w14:textId="16CF3150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7" w:name="_ENREF_15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ung, T.-W. (2007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An economic analysis of new peer-to-peer transfer activities.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(PhD), Claremont Graduate University. Retrieved from </w:t>
      </w:r>
      <w:hyperlink r:id="rId14" w:history="1">
        <w:r w:rsidRPr="00A54F7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search.ebscohost.com/login.aspx?direct=true&amp;db=eoh&amp;AN=1002750&amp;site=ehost-live</w:t>
        </w:r>
      </w:hyperlink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 Available from EBSCOhost eoh database. </w:t>
      </w:r>
      <w:bookmarkEnd w:id="157"/>
    </w:p>
    <w:p w14:paraId="6ECDFF5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8" w:name="_ENREF_15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vensson, M., &amp; Larsson, S. (2009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ocial norms and intellectual property. Online norms and the European legal development</w:t>
      </w:r>
      <w:r w:rsidRPr="00A54F7E">
        <w:rPr>
          <w:rFonts w:ascii="Times New Roman" w:hAnsi="Times New Roman" w:cs="Times New Roman"/>
          <w:noProof/>
          <w:sz w:val="24"/>
          <w:szCs w:val="24"/>
        </w:rPr>
        <w:t>. Research Report in Sociology of Law, Vol. 1. Lund University.  Retrieved from https://lup.lub.lu.se/search/publication/1510388</w:t>
      </w:r>
      <w:bookmarkEnd w:id="158"/>
    </w:p>
    <w:p w14:paraId="0C1B884C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9" w:name="_ENREF_15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Svensson, M., &amp; Larsson, S. (2012). Intellectual property law compliance in Europe: Illegal file sharing and the role of social norm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New Media &amp; Society, 14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7), 1147-1163. doi: 10.1177/1461444812439553</w:t>
      </w:r>
      <w:bookmarkEnd w:id="159"/>
    </w:p>
    <w:p w14:paraId="74980C26" w14:textId="613E5118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0" w:name="_ENREF_160"/>
      <w:r w:rsidRPr="00A54F7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naka, T. (2004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Does file sharing reduce music CD sales?: A case of Japan version 0.1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Conference on IT innovation. December 2004. Retrieved from </w:t>
      </w:r>
      <w:bookmarkEnd w:id="160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iir.hit-u.ac.jp/archive/event/WP05-08tanaka.pdf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iir.hit-u.ac.jp/archive/event/WP05-08tanaka.pdf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39527E6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1" w:name="_ENREF_16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Tang, J. H., &amp; Fam, C. K. (2005). The effect of interpersonal influence on softlifting intention and behaviour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5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149-161. doi: 10.1007/s10551-004-2170-9</w:t>
      </w:r>
      <w:bookmarkEnd w:id="161"/>
    </w:p>
    <w:p w14:paraId="0A49881B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2" w:name="_ENREF_16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Taylor, S. A. (2012). Evaluating digital piracy intentions on behavior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Services Marketing, 2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6-7), 472-483. doi: 10.1108/08876041211266404</w:t>
      </w:r>
      <w:bookmarkEnd w:id="162"/>
    </w:p>
    <w:p w14:paraId="432C1BDD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3" w:name="_ENREF_16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Taylor, S. A., Ishida, C., &amp; Wallace, D. W. (2009). Intention to engage in digital piracy a conceptual model and empirical test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Service Research, 1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46-262. doi: 10.1177/1094670508328924</w:t>
      </w:r>
      <w:bookmarkEnd w:id="163"/>
    </w:p>
    <w:p w14:paraId="49BA7BB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4" w:name="_ENREF_16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Tepper, S. J., &amp; Hargittai, E. (2009). Pathways to music exploration in a digital age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Poetics, 3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27-249. doi: 10.1016/j.poetic.2009.03.003</w:t>
      </w:r>
      <w:bookmarkEnd w:id="164"/>
    </w:p>
    <w:p w14:paraId="280A7117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5" w:name="_ENREF_16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Tzantzara, K., &amp; Economides, A. A. (2010). Gender differences in digital music distribution method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Peer-to-Peer Networking and Applications, 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161-171. doi: 10.1007/s12083-009-0056-4</w:t>
      </w:r>
      <w:bookmarkEnd w:id="165"/>
    </w:p>
    <w:p w14:paraId="5015A2C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6" w:name="_ENREF_16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van Kranenburg, H., &amp; Hogenbirk, A. (2005). Multimedia, entertainment, and business software copyright piracy: A cross-national stud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Media Economics, 1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109-129. doi: 10.1207/s15327736me1802_3</w:t>
      </w:r>
      <w:bookmarkEnd w:id="166"/>
    </w:p>
    <w:p w14:paraId="0B3EB46D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7" w:name="_ENREF_16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Waldfogel, J. (2010). Music file sharing and sales displacement in the iTunes era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formation Economics and Policy, 22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306-314. doi: 10.1016/j.infoecopol.2010.02.002</w:t>
      </w:r>
      <w:bookmarkEnd w:id="167"/>
    </w:p>
    <w:p w14:paraId="1AF42552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8" w:name="_ENREF_16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Walls, W. D. (2008). Cross-country analysis of movie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Applied Economics, 4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5), 625-632. doi: 10.1080/13504850600707337</w:t>
      </w:r>
      <w:bookmarkEnd w:id="168"/>
    </w:p>
    <w:p w14:paraId="2E6D04D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9" w:name="_ENREF_16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Wang, C.-c., Chen, C.-t., Yang, S.-c., &amp; Farn, C.-k. (2009). Pirate or buy? The moderating effect of idolatr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9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81-93. doi: 10.1007/s10551-009-0027-y</w:t>
      </w:r>
      <w:bookmarkEnd w:id="169"/>
    </w:p>
    <w:p w14:paraId="4632B8E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0" w:name="_ENREF_17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Wang, J., Yang, Z., &amp; Bhattacharjee, S. (2011). Same coin, different sides: Differential impact of social learning on two facets of music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Management Information Systems, 2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343-384. doi: 10.2753/mis0742-1222280310</w:t>
      </w:r>
      <w:bookmarkEnd w:id="170"/>
    </w:p>
    <w:p w14:paraId="6527345F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1" w:name="_ENREF_171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Wang, X., &amp; McClung, S. R. (2011). Toward a detailed understanding of illegal digital downloading intentions: An extended theory of planned behavior approach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New Media &amp; Society, 1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4), 663-677. doi: 10.1177/1461444810378225</w:t>
      </w:r>
      <w:bookmarkEnd w:id="171"/>
    </w:p>
    <w:p w14:paraId="49AC90A7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2" w:name="_ENREF_17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Wang, X., &amp; McClung, S. R. (2012). The immorality of illegal downloading: The role of anticipated guilt and general emotion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omputers in Human Behavior, 28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153-159. doi: 10.1016/j.chb.2011.08.021</w:t>
      </w:r>
      <w:bookmarkEnd w:id="172"/>
    </w:p>
    <w:p w14:paraId="2865BD9B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3" w:name="_ENREF_17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Wingrove, T., Korpas, A. L., &amp; Weisz, V. (2011). Why were millions of people not obeying the law? Motivational influences on non-compliance with the law in the case of music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Psychology Crime &amp; Law, 1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61-276. doi: 10.1080/10683160903179526</w:t>
      </w:r>
      <w:bookmarkEnd w:id="173"/>
    </w:p>
    <w:p w14:paraId="1B263AD2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4" w:name="_ENREF_17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Wolfe, S. E., Higgins, G. E., &amp; Marcum, C. D. (2008). Deterrence and digital piracy: A preliminary examination of the role of virus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Social Science Computer Review, 26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317-333. doi: 10.1177/0894439307309465</w:t>
      </w:r>
      <w:bookmarkEnd w:id="174"/>
    </w:p>
    <w:p w14:paraId="58C955BC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5" w:name="_ENREF_17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Won, S. J., &amp; Jang, J. (2012). Nonlinear income inequality effect on software piracy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he Korean Journal of Economics, 19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(2), 213-242. doi: 10.2139/ssrn.1478907 </w:t>
      </w:r>
      <w:bookmarkEnd w:id="175"/>
    </w:p>
    <w:p w14:paraId="5C015806" w14:textId="0E4B836F" w:rsidR="00F454F5" w:rsidRPr="00A54F7E" w:rsidRDefault="00F454F5" w:rsidP="00452EEF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6" w:name="_ENREF_17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Xia, M., Duan, W., Huang, Y., &amp; Whinston, A. B. (2006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Unravel the drivers of online sharing communities: An empirical investigation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University of Illinois at Urbana-Champaign. College of Business, Working Papers. Retrieved from </w:t>
      </w:r>
      <w:bookmarkEnd w:id="176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www.business.uiuc.edu/Working_Papers/papers/06-0109.pdf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www.business.uiuc.edu/Working_Papers/papers/06-0109.pdf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214BCC6D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7" w:name="_ENREF_177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Xia, M., Huang, Y., Duan, W., &amp; Whinston, A. B. (2012). To continue sharing or not to continue sharing? An empirical analysis of user decision in peer-to-peer sharing network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formation Systems Research, 2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247-259. doi: 10.1287/isre.1100.0344</w:t>
      </w:r>
      <w:bookmarkEnd w:id="177"/>
    </w:p>
    <w:p w14:paraId="4C8BB7F4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8" w:name="_ENREF_178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Yang, D., Sonmez, M., Bosworth, D., &amp; Fryxell, G. (2009). Global software piracy: Searching for further explanation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87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2), 269-283. doi: 10.1007/s10551-008-9884-z</w:t>
      </w:r>
      <w:bookmarkEnd w:id="178"/>
    </w:p>
    <w:p w14:paraId="1BB9048E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9" w:name="_ENREF_179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Yoon, C. (2011). Theory of Planned Behavior and ethics theory in digital piracy: An integrated model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10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405-417. doi: 10.1007/s10551-010-0687-7</w:t>
      </w:r>
      <w:bookmarkEnd w:id="179"/>
    </w:p>
    <w:p w14:paraId="34536EA6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0" w:name="_ENREF_180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Yoon, C. (2012). Digital piracy intention: A comparison of theoretical model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Behaviour &amp; Information Technology, 31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6), 565-576. doi: 10.1080/0144929x.2011.602424</w:t>
      </w:r>
      <w:bookmarkEnd w:id="180"/>
    </w:p>
    <w:p w14:paraId="71AFD4E1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1" w:name="_ENREF_181"/>
      <w:r w:rsidRPr="00A54F7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Yu, S. (2010). Product placement and digital piracy: How young Chinese viewers react to the unconventional method of corporate cultural globalization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Communication, Culture &amp; Critique, 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435-463. doi: 10.1111/j.1753-9137.2010.01079.x</w:t>
      </w:r>
      <w:bookmarkEnd w:id="181"/>
    </w:p>
    <w:p w14:paraId="2C3A56A3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2" w:name="_ENREF_182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Zamoon, S., &amp; Curley, S. (2008). Ripped from the headlines: What can the popular press teach us about software piracy?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Journal of Business Ethics, 83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515-533. doi: 10.1007/s10551-007-9636-5</w:t>
      </w:r>
      <w:bookmarkEnd w:id="182"/>
    </w:p>
    <w:p w14:paraId="70C9FC01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3" w:name="_ENREF_183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Zentner, A. (2005). File sharing and international sales of copyrighted music: An empirical analysis with a panel of countri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B.E. Journal of Economic Analysis and Policy: Topics in Economic Analysis and Policy, 5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1), 1-15. doi: 10.2202/1538-0653.1452</w:t>
      </w:r>
      <w:bookmarkEnd w:id="183"/>
    </w:p>
    <w:p w14:paraId="11A0D3E9" w14:textId="77777777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4" w:name="_ENREF_184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Zentner, A. (2008). Online sales, Internet use, file sharing, and the decline of retail music specialty stores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Information Economics and Policy, 20</w:t>
      </w:r>
      <w:r w:rsidRPr="00A54F7E">
        <w:rPr>
          <w:rFonts w:ascii="Times New Roman" w:hAnsi="Times New Roman" w:cs="Times New Roman"/>
          <w:noProof/>
          <w:sz w:val="24"/>
          <w:szCs w:val="24"/>
        </w:rPr>
        <w:t>(3), 288-300. doi: 10.1016/j.infoecopol.2008.06.006</w:t>
      </w:r>
      <w:bookmarkEnd w:id="184"/>
    </w:p>
    <w:p w14:paraId="574FEE26" w14:textId="012025B1" w:rsidR="00F454F5" w:rsidRPr="00A54F7E" w:rsidRDefault="00F454F5" w:rsidP="00F454F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5" w:name="_ENREF_185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Zentner, A. (2009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Ten years of file sharing and its effect on international physical and digital music sales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University of Texas at Dallas. 2009. Retrieved from </w:t>
      </w:r>
      <w:bookmarkEnd w:id="185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1724444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1724444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3B314FFD" w14:textId="723DE363" w:rsidR="00F454F5" w:rsidRPr="00A54F7E" w:rsidRDefault="00F454F5" w:rsidP="00F454F5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6" w:name="_ENREF_186"/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Zentner, A. (2010). </w:t>
      </w:r>
      <w:r w:rsidRPr="00A54F7E">
        <w:rPr>
          <w:rFonts w:ascii="Times New Roman" w:hAnsi="Times New Roman" w:cs="Times New Roman"/>
          <w:i/>
          <w:noProof/>
          <w:sz w:val="24"/>
          <w:szCs w:val="24"/>
        </w:rPr>
        <w:t>Measuring the impact of file sharing on the movie industry: An empirical analysis using a panel of countries</w:t>
      </w:r>
      <w:r w:rsidRPr="00A54F7E">
        <w:rPr>
          <w:rFonts w:ascii="Times New Roman" w:hAnsi="Times New Roman" w:cs="Times New Roman"/>
          <w:noProof/>
          <w:sz w:val="24"/>
          <w:szCs w:val="24"/>
        </w:rPr>
        <w:t xml:space="preserve">. University of Texas at Dallas. March 22, 2010. Retrieved from </w:t>
      </w:r>
      <w:bookmarkEnd w:id="186"/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54F7E">
        <w:rPr>
          <w:rFonts w:ascii="Times New Roman" w:hAnsi="Times New Roman" w:cs="Times New Roman"/>
          <w:noProof/>
          <w:sz w:val="24"/>
          <w:szCs w:val="24"/>
        </w:rPr>
        <w:instrText xml:space="preserve"> HYPERLINK "http://papers.ssrn.com/sol3/papers.cfm?abstract_id=1792615" </w:instrTex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A54F7E">
        <w:rPr>
          <w:rStyle w:val="Hyperlink"/>
          <w:rFonts w:ascii="Times New Roman" w:hAnsi="Times New Roman" w:cs="Times New Roman"/>
          <w:noProof/>
          <w:sz w:val="24"/>
          <w:szCs w:val="24"/>
        </w:rPr>
        <w:t>http://papers.ssrn.com/sol3/papers.cfm?abstract_id=1792615</w:t>
      </w:r>
      <w:r w:rsidRPr="00A54F7E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520EBDFB" w14:textId="54076818" w:rsidR="00833C19" w:rsidRPr="00E41B47" w:rsidRDefault="00667974">
      <w:pPr>
        <w:rPr>
          <w:rFonts w:asciiTheme="majorBidi" w:hAnsiTheme="majorBidi" w:cstheme="majorBidi"/>
        </w:rPr>
      </w:pPr>
      <w:r w:rsidRPr="00A54F7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33C19" w:rsidRPr="00E41B47" w:rsidSect="00157279">
      <w:footerReference w:type="default" r:id="rId1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6EBB6" w14:textId="77777777" w:rsidR="00A54F7E" w:rsidRDefault="00A54F7E" w:rsidP="00A54F7E">
      <w:pPr>
        <w:spacing w:after="0" w:line="240" w:lineRule="auto"/>
      </w:pPr>
      <w:r>
        <w:separator/>
      </w:r>
    </w:p>
  </w:endnote>
  <w:endnote w:type="continuationSeparator" w:id="0">
    <w:p w14:paraId="7EC6DB28" w14:textId="77777777" w:rsidR="00A54F7E" w:rsidRDefault="00A54F7E" w:rsidP="00A54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9051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4F9822" w14:textId="442DFCAC" w:rsidR="00A54F7E" w:rsidRDefault="00A54F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38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301E63" w14:textId="77777777" w:rsidR="00A54F7E" w:rsidRDefault="00A54F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FE680" w14:textId="77777777" w:rsidR="00A54F7E" w:rsidRDefault="00A54F7E" w:rsidP="00A54F7E">
      <w:pPr>
        <w:spacing w:after="0" w:line="240" w:lineRule="auto"/>
      </w:pPr>
      <w:r>
        <w:separator/>
      </w:r>
    </w:p>
  </w:footnote>
  <w:footnote w:type="continuationSeparator" w:id="0">
    <w:p w14:paraId="2C549BE7" w14:textId="77777777" w:rsidR="00A54F7E" w:rsidRDefault="00A54F7E" w:rsidP="00A54F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0dxw9evpsxvdjerw28px0ssrvsr5vzppr9z&quot;&gt;File-sharing Endnote&lt;record-ids&gt;&lt;item&gt;8&lt;/item&gt;&lt;item&gt;20&lt;/item&gt;&lt;item&gt;21&lt;/item&gt;&lt;item&gt;22&lt;/item&gt;&lt;item&gt;23&lt;/item&gt;&lt;item&gt;24&lt;/item&gt;&lt;item&gt;25&lt;/item&gt;&lt;item&gt;26&lt;/item&gt;&lt;item&gt;27&lt;/item&gt;&lt;item&gt;28&lt;/item&gt;&lt;item&gt;75&lt;/item&gt;&lt;item&gt;76&lt;/item&gt;&lt;item&gt;86&lt;/item&gt;&lt;/record-ids&gt;&lt;/item&gt;&lt;/Libraries&gt;"/>
  </w:docVars>
  <w:rsids>
    <w:rsidRoot w:val="006F0D98"/>
    <w:rsid w:val="000059F0"/>
    <w:rsid w:val="0007495E"/>
    <w:rsid w:val="00081302"/>
    <w:rsid w:val="000A109E"/>
    <w:rsid w:val="0010689D"/>
    <w:rsid w:val="00137224"/>
    <w:rsid w:val="00157279"/>
    <w:rsid w:val="0019208C"/>
    <w:rsid w:val="001B45E1"/>
    <w:rsid w:val="001B5371"/>
    <w:rsid w:val="001B7FB9"/>
    <w:rsid w:val="001D09AA"/>
    <w:rsid w:val="001E4195"/>
    <w:rsid w:val="0021640D"/>
    <w:rsid w:val="00237E0F"/>
    <w:rsid w:val="00255540"/>
    <w:rsid w:val="00282779"/>
    <w:rsid w:val="002925E7"/>
    <w:rsid w:val="002A1EB6"/>
    <w:rsid w:val="002E12F7"/>
    <w:rsid w:val="00303B89"/>
    <w:rsid w:val="00307B59"/>
    <w:rsid w:val="003426C3"/>
    <w:rsid w:val="00345975"/>
    <w:rsid w:val="00350723"/>
    <w:rsid w:val="003945EB"/>
    <w:rsid w:val="003B1FF4"/>
    <w:rsid w:val="003F23A2"/>
    <w:rsid w:val="003F3AD4"/>
    <w:rsid w:val="003F5A25"/>
    <w:rsid w:val="00452EEF"/>
    <w:rsid w:val="00473A9B"/>
    <w:rsid w:val="00481A54"/>
    <w:rsid w:val="004970F6"/>
    <w:rsid w:val="004A3EDA"/>
    <w:rsid w:val="004E5C84"/>
    <w:rsid w:val="00525E33"/>
    <w:rsid w:val="00541007"/>
    <w:rsid w:val="005423C3"/>
    <w:rsid w:val="00592F8D"/>
    <w:rsid w:val="005B0FAA"/>
    <w:rsid w:val="005F3455"/>
    <w:rsid w:val="006219EB"/>
    <w:rsid w:val="00633947"/>
    <w:rsid w:val="00635079"/>
    <w:rsid w:val="00662BD9"/>
    <w:rsid w:val="00664196"/>
    <w:rsid w:val="00667974"/>
    <w:rsid w:val="00676664"/>
    <w:rsid w:val="006A48DB"/>
    <w:rsid w:val="006B2637"/>
    <w:rsid w:val="006B6CF8"/>
    <w:rsid w:val="006B78BA"/>
    <w:rsid w:val="006C364D"/>
    <w:rsid w:val="006E47F9"/>
    <w:rsid w:val="006F0D98"/>
    <w:rsid w:val="006F652B"/>
    <w:rsid w:val="00702FDB"/>
    <w:rsid w:val="0077095F"/>
    <w:rsid w:val="00773000"/>
    <w:rsid w:val="007A32A3"/>
    <w:rsid w:val="008000CB"/>
    <w:rsid w:val="00821D93"/>
    <w:rsid w:val="00833C19"/>
    <w:rsid w:val="00863874"/>
    <w:rsid w:val="00882EF3"/>
    <w:rsid w:val="008D4107"/>
    <w:rsid w:val="00950201"/>
    <w:rsid w:val="009654E6"/>
    <w:rsid w:val="009738A4"/>
    <w:rsid w:val="009B02CA"/>
    <w:rsid w:val="00A10FF8"/>
    <w:rsid w:val="00A259CD"/>
    <w:rsid w:val="00A50B3B"/>
    <w:rsid w:val="00A54F7E"/>
    <w:rsid w:val="00A90FE9"/>
    <w:rsid w:val="00AD08CA"/>
    <w:rsid w:val="00B27CDD"/>
    <w:rsid w:val="00B862F2"/>
    <w:rsid w:val="00BA7AEC"/>
    <w:rsid w:val="00BB5048"/>
    <w:rsid w:val="00BC33D3"/>
    <w:rsid w:val="00BD2E9B"/>
    <w:rsid w:val="00C447BC"/>
    <w:rsid w:val="00C76246"/>
    <w:rsid w:val="00CE7AE4"/>
    <w:rsid w:val="00D057DC"/>
    <w:rsid w:val="00D67FB6"/>
    <w:rsid w:val="00DC4405"/>
    <w:rsid w:val="00DD2C71"/>
    <w:rsid w:val="00E019BD"/>
    <w:rsid w:val="00E128E4"/>
    <w:rsid w:val="00E1294F"/>
    <w:rsid w:val="00E25060"/>
    <w:rsid w:val="00E26A9A"/>
    <w:rsid w:val="00E33EE9"/>
    <w:rsid w:val="00E35C97"/>
    <w:rsid w:val="00E41B47"/>
    <w:rsid w:val="00E749C6"/>
    <w:rsid w:val="00EC4E2B"/>
    <w:rsid w:val="00EE05BC"/>
    <w:rsid w:val="00F11073"/>
    <w:rsid w:val="00F14DE8"/>
    <w:rsid w:val="00F22139"/>
    <w:rsid w:val="00F3141A"/>
    <w:rsid w:val="00F31817"/>
    <w:rsid w:val="00F454F5"/>
    <w:rsid w:val="00F6563F"/>
    <w:rsid w:val="00F7005D"/>
    <w:rsid w:val="00F73A95"/>
    <w:rsid w:val="00F7675C"/>
    <w:rsid w:val="00F80C84"/>
    <w:rsid w:val="00FE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B25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201"/>
    <w:pPr>
      <w:keepNext/>
      <w:keepLines/>
      <w:spacing w:before="480" w:after="240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201"/>
    <w:pPr>
      <w:keepNext/>
      <w:keepLines/>
      <w:spacing w:before="440" w:after="24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0201"/>
    <w:pPr>
      <w:keepNext/>
      <w:keepLines/>
      <w:spacing w:before="440" w:after="240"/>
      <w:ind w:left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0201"/>
    <w:pPr>
      <w:keepNext/>
      <w:keepLines/>
      <w:spacing w:before="440" w:after="240"/>
      <w:ind w:left="720"/>
      <w:outlineLvl w:val="3"/>
    </w:pPr>
    <w:rPr>
      <w:rFonts w:asciiTheme="majorHAnsi" w:eastAsiaTheme="majorEastAsia" w:hAnsiTheme="majorHAnsi" w:cstheme="majorBidi"/>
      <w:b/>
      <w:bCs/>
      <w:i/>
      <w:iCs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201"/>
    <w:pPr>
      <w:keepNext/>
      <w:keepLines/>
      <w:spacing w:before="320" w:after="120"/>
      <w:outlineLvl w:val="4"/>
    </w:pPr>
    <w:rPr>
      <w:rFonts w:asciiTheme="majorHAnsi" w:eastAsiaTheme="majorEastAsia" w:hAnsiTheme="majorHAnsi" w:cstheme="majorBidi"/>
      <w:i/>
      <w:color w:val="000000" w:themeColor="text1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201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50201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50201"/>
    <w:rPr>
      <w:rFonts w:asciiTheme="majorHAnsi" w:eastAsiaTheme="majorEastAsia" w:hAnsiTheme="majorHAnsi" w:cstheme="majorBidi"/>
      <w:b/>
      <w:bCs/>
      <w:color w:val="000000" w:themeColor="text1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50201"/>
    <w:rPr>
      <w:rFonts w:asciiTheme="majorHAnsi" w:eastAsiaTheme="majorEastAsia" w:hAnsiTheme="majorHAnsi" w:cstheme="majorBidi"/>
      <w:b/>
      <w:bCs/>
      <w:i/>
      <w:iCs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50201"/>
    <w:rPr>
      <w:rFonts w:asciiTheme="majorHAnsi" w:eastAsiaTheme="majorEastAsia" w:hAnsiTheme="majorHAnsi" w:cstheme="majorBidi"/>
      <w:i/>
      <w:color w:val="000000" w:themeColor="text1"/>
      <w:sz w:val="24"/>
      <w:lang w:eastAsia="en-US"/>
    </w:rPr>
  </w:style>
  <w:style w:type="table" w:styleId="TableGrid">
    <w:name w:val="Table Grid"/>
    <w:basedOn w:val="TableNormal"/>
    <w:uiPriority w:val="59"/>
    <w:rsid w:val="006F0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6A9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2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E25060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25060"/>
    <w:pPr>
      <w:spacing w:line="240" w:lineRule="auto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A54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F7E"/>
  </w:style>
  <w:style w:type="paragraph" w:styleId="Footer">
    <w:name w:val="footer"/>
    <w:basedOn w:val="Normal"/>
    <w:link w:val="FooterChar"/>
    <w:uiPriority w:val="99"/>
    <w:unhideWhenUsed/>
    <w:rsid w:val="00A54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F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201"/>
    <w:pPr>
      <w:keepNext/>
      <w:keepLines/>
      <w:spacing w:before="480" w:after="240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201"/>
    <w:pPr>
      <w:keepNext/>
      <w:keepLines/>
      <w:spacing w:before="440" w:after="24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0201"/>
    <w:pPr>
      <w:keepNext/>
      <w:keepLines/>
      <w:spacing w:before="440" w:after="240"/>
      <w:ind w:left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0201"/>
    <w:pPr>
      <w:keepNext/>
      <w:keepLines/>
      <w:spacing w:before="440" w:after="240"/>
      <w:ind w:left="720"/>
      <w:outlineLvl w:val="3"/>
    </w:pPr>
    <w:rPr>
      <w:rFonts w:asciiTheme="majorHAnsi" w:eastAsiaTheme="majorEastAsia" w:hAnsiTheme="majorHAnsi" w:cstheme="majorBidi"/>
      <w:b/>
      <w:bCs/>
      <w:i/>
      <w:iCs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201"/>
    <w:pPr>
      <w:keepNext/>
      <w:keepLines/>
      <w:spacing w:before="320" w:after="120"/>
      <w:outlineLvl w:val="4"/>
    </w:pPr>
    <w:rPr>
      <w:rFonts w:asciiTheme="majorHAnsi" w:eastAsiaTheme="majorEastAsia" w:hAnsiTheme="majorHAnsi" w:cstheme="majorBidi"/>
      <w:i/>
      <w:color w:val="000000" w:themeColor="text1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201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50201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50201"/>
    <w:rPr>
      <w:rFonts w:asciiTheme="majorHAnsi" w:eastAsiaTheme="majorEastAsia" w:hAnsiTheme="majorHAnsi" w:cstheme="majorBidi"/>
      <w:b/>
      <w:bCs/>
      <w:color w:val="000000" w:themeColor="text1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50201"/>
    <w:rPr>
      <w:rFonts w:asciiTheme="majorHAnsi" w:eastAsiaTheme="majorEastAsia" w:hAnsiTheme="majorHAnsi" w:cstheme="majorBidi"/>
      <w:b/>
      <w:bCs/>
      <w:i/>
      <w:iCs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50201"/>
    <w:rPr>
      <w:rFonts w:asciiTheme="majorHAnsi" w:eastAsiaTheme="majorEastAsia" w:hAnsiTheme="majorHAnsi" w:cstheme="majorBidi"/>
      <w:i/>
      <w:color w:val="000000" w:themeColor="text1"/>
      <w:sz w:val="24"/>
      <w:lang w:eastAsia="en-US"/>
    </w:rPr>
  </w:style>
  <w:style w:type="table" w:styleId="TableGrid">
    <w:name w:val="Table Grid"/>
    <w:basedOn w:val="TableNormal"/>
    <w:uiPriority w:val="59"/>
    <w:rsid w:val="006F0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6A9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2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E25060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25060"/>
    <w:pPr>
      <w:spacing w:line="240" w:lineRule="auto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A54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F7E"/>
  </w:style>
  <w:style w:type="paragraph" w:styleId="Footer">
    <w:name w:val="footer"/>
    <w:basedOn w:val="Normal"/>
    <w:link w:val="FooterChar"/>
    <w:uiPriority w:val="99"/>
    <w:unhideWhenUsed/>
    <w:rsid w:val="00A54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earch.ebscohost.com/login.aspx?direct=true&amp;db=eoh&amp;AN=0874089&amp;site=ehost-live" TargetMode="External"/><Relationship Id="rId13" Type="http://schemas.openxmlformats.org/officeDocument/2006/relationships/hyperlink" Target="http://repositories.lib.utexas.edu/handle/2152/17888?show=ful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ssrn.com/abstract=1311988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ovidsp.ovid.com/ovidweb.cgi?T=JS&amp;CSC=Y&amp;NEWS=N&amp;PAGE=fulltext&amp;D=psyc6&amp;AN=2010-99050-181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dl.acm.org/citation.cfm?id=183518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s.princeton.edu/~felten/boorstin-thesis.pdf" TargetMode="External"/><Relationship Id="rId14" Type="http://schemas.openxmlformats.org/officeDocument/2006/relationships/hyperlink" Target="http://search.ebscohost.com/login.aspx?direct=true&amp;db=eoh&amp;AN=1002750&amp;site=ehost-liv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8C2E31-CE76-4285-B60A-49124533B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6289</Words>
  <Characters>35849</Characters>
  <Application>Microsoft Office Word</Application>
  <DocSecurity>0</DocSecurity>
  <Lines>29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4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James Watson</dc:creator>
  <cp:lastModifiedBy>Daniel Zizzo</cp:lastModifiedBy>
  <cp:revision>9</cp:revision>
  <cp:lastPrinted>2014-02-05T10:26:00Z</cp:lastPrinted>
  <dcterms:created xsi:type="dcterms:W3CDTF">2014-09-14T13:20:00Z</dcterms:created>
  <dcterms:modified xsi:type="dcterms:W3CDTF">2015-05-0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